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41A02" w14:textId="77777777" w:rsidR="00D74A5F" w:rsidRPr="00E85272" w:rsidRDefault="00D74A5F" w:rsidP="00D74A5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E85272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6</w:t>
      </w:r>
      <w:r w:rsidRPr="00E85272">
        <w:rPr>
          <w:rFonts w:ascii="Times New Roman" w:hAnsi="Times New Roman" w:cs="Times New Roman"/>
          <w:b/>
          <w:szCs w:val="21"/>
        </w:rPr>
        <w:t>.</w:t>
      </w:r>
      <w:r w:rsidRPr="00E85272">
        <w:rPr>
          <w:rFonts w:ascii="Times New Roman" w:hAnsi="Times New Roman" w:cs="Times New Roman"/>
          <w:b/>
          <w:szCs w:val="21"/>
        </w:rPr>
        <w:t> </w:t>
      </w:r>
      <w:r w:rsidRPr="00E85272">
        <w:rPr>
          <w:rFonts w:ascii="Times New Roman" w:hAnsi="Times New Roman" w:cs="Times New Roman"/>
          <w:szCs w:val="21"/>
        </w:rPr>
        <w:t>A list of SNPs with r</w:t>
      </w:r>
      <w:r w:rsidRPr="00E85272">
        <w:rPr>
          <w:rFonts w:ascii="Times New Roman" w:hAnsi="Times New Roman" w:cs="Times New Roman"/>
          <w:szCs w:val="21"/>
          <w:vertAlign w:val="superscript"/>
        </w:rPr>
        <w:t>2</w:t>
      </w:r>
      <w:r w:rsidRPr="00E85272">
        <w:rPr>
          <w:rFonts w:ascii="Times New Roman" w:hAnsi="Times New Roman" w:cs="Times New Roman"/>
          <w:szCs w:val="21"/>
        </w:rPr>
        <w:t> </w:t>
      </w:r>
      <w:r w:rsidRPr="00E85272">
        <w:rPr>
          <w:rFonts w:ascii="Times New Roman" w:eastAsia="宋体" w:hAnsi="Times New Roman" w:cs="Times New Roman"/>
          <w:szCs w:val="21"/>
        </w:rPr>
        <w:t>≥</w:t>
      </w:r>
      <w:r w:rsidRPr="00E85272">
        <w:rPr>
          <w:rFonts w:ascii="Times New Roman" w:hAnsi="Times New Roman" w:cs="Times New Roman"/>
          <w:szCs w:val="21"/>
        </w:rPr>
        <w:t xml:space="preserve"> 0.8 for risk SNP rs11170516 using HaploReg version 2</w:t>
      </w:r>
      <w:r w:rsidRPr="00E85272"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Ward&lt;/Author&gt;&lt;Year&gt;2012&lt;/Year&gt;&lt;RecNum&gt;42&lt;/RecNum&gt;&lt;DisplayText&gt;[20]&lt;/DisplayText&gt;&lt;record&gt;&lt;rec-number&gt;42&lt;/rec-number&gt;&lt;foreign-keys&gt;&lt;key app="EN" db-id="02s2pxewcxzs5resrwt5dr2arztw9tra5psd" timestamp="1534491421"&gt;42&lt;/key&gt;&lt;/foreign-keys&gt;&lt;ref-type name="Journal Article"&gt;17&lt;/ref-type&gt;&lt;contributors&gt;&lt;authors&gt;&lt;author&gt;Ward, L. D.&lt;/author&gt;&lt;author&gt;Kellis, M.&lt;/author&gt;&lt;/authors&gt;&lt;/contributors&gt;&lt;auth-address&gt;Computer Science and Artificial Intelligence Laboratory, Massachusetts Institute of Technology and The Broad Institute of MIT and Harvard, Cambridge, MA 02139, USA. lukeward@mit.edu&lt;/auth-address&gt;&lt;titles&gt;&lt;title&gt;HaploReg: a resource for exploring chromatin states, conservation, and regulatory motif alterations within sets of genetically linked variants&lt;/title&gt;&lt;secondary-title&gt;Nucleic Acids Res&lt;/secondary-title&gt;&lt;/titles&gt;&lt;periodical&gt;&lt;full-title&gt;Nucleic Acids Res&lt;/full-title&gt;&lt;/periodical&gt;&lt;pages&gt;D930-4&lt;/pages&gt;&lt;volume&gt;40&lt;/volume&gt;&lt;number&gt;Database issue&lt;/number&gt;&lt;keywords&gt;&lt;keyword&gt;Animals&lt;/keyword&gt;&lt;keyword&gt;Base Sequence&lt;/keyword&gt;&lt;keyword&gt;Chromatin/*chemistry&lt;/keyword&gt;&lt;keyword&gt;Conserved Sequence&lt;/keyword&gt;&lt;keyword&gt;*Databases, Nucleic Acid&lt;/keyword&gt;&lt;keyword&gt;Enhancer Elements, Genetic&lt;/keyword&gt;&lt;keyword&gt;Genetic Linkage&lt;/keyword&gt;&lt;keyword&gt;*Genome-Wide Association Study&lt;/keyword&gt;&lt;keyword&gt;Genomics&lt;/keyword&gt;&lt;keyword&gt;*INDEL Mutation&lt;/keyword&gt;&lt;keyword&gt;Linkage Disequilibrium&lt;/keyword&gt;&lt;keyword&gt;Molecular Sequence Annotation&lt;/keyword&gt;&lt;keyword&gt;Nucleotide Motifs&lt;/keyword&gt;&lt;keyword&gt;*Polymorphism, Single Nucleotide&lt;/keyword&gt;&lt;keyword&gt;Regulatory Sequences, Nucleic Acid&lt;/keyword&gt;&lt;/keywords&gt;&lt;dates&gt;&lt;year&gt;2012&lt;/year&gt;&lt;pub-dates&gt;&lt;date&gt;Jan&lt;/date&gt;&lt;/pub-dates&gt;&lt;/dates&gt;&lt;isbn&gt;1362-4962 (Electronic)&amp;#xD;0305-1048 (Linking)&lt;/isbn&gt;&lt;accession-num&gt;22064851&lt;/accession-num&gt;&lt;urls&gt;&lt;related-urls&gt;&lt;url&gt;https://www.ncbi.nlm.nih.gov/pubmed/22064851&lt;/url&gt;&lt;/related-urls&gt;&lt;/urls&gt;&lt;custom2&gt;PMC3245002&lt;/custom2&gt;&lt;electronic-resource-num&gt;10.1093/nar/gkr917&lt;/electronic-resource-num&gt;&lt;/record&gt;&lt;/Cite&gt;&lt;/EndNote&gt;</w:instrText>
      </w:r>
      <w:r w:rsidRPr="00E85272"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</w:t>
      </w:r>
      <w:hyperlink w:anchor="_ENREF_20" w:tooltip="Ward, 2012 #42" w:history="1">
        <w:r>
          <w:rPr>
            <w:rFonts w:ascii="Times New Roman" w:hAnsi="Times New Roman" w:cs="Times New Roman"/>
            <w:noProof/>
            <w:szCs w:val="21"/>
          </w:rPr>
          <w:t>20</w:t>
        </w:r>
      </w:hyperlink>
      <w:r>
        <w:rPr>
          <w:rFonts w:ascii="Times New Roman" w:hAnsi="Times New Roman" w:cs="Times New Roman"/>
          <w:noProof/>
          <w:szCs w:val="21"/>
        </w:rPr>
        <w:t>]</w:t>
      </w:r>
      <w:r w:rsidRPr="00E85272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9480" w:type="dxa"/>
        <w:tblInd w:w="93" w:type="dxa"/>
        <w:tblBorders>
          <w:top w:val="single" w:sz="4" w:space="0" w:color="008000"/>
          <w:bottom w:val="single" w:sz="4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016"/>
        <w:gridCol w:w="851"/>
        <w:gridCol w:w="850"/>
        <w:gridCol w:w="1418"/>
        <w:gridCol w:w="709"/>
        <w:gridCol w:w="567"/>
        <w:gridCol w:w="1701"/>
        <w:gridCol w:w="1668"/>
      </w:tblGrid>
      <w:tr w:rsidR="00D74A5F" w:rsidRPr="00E85272" w14:paraId="18157A4A" w14:textId="77777777" w:rsidTr="0064282D">
        <w:trPr>
          <w:trHeight w:val="300"/>
        </w:trPr>
        <w:tc>
          <w:tcPr>
            <w:tcW w:w="700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3AA69BDD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</w:t>
            </w:r>
            <w:r w:rsidRPr="00E85272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16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24B63EA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on</w:t>
            </w:r>
            <w:r w:rsidRPr="00E85272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7E8E96E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 (r²)</w:t>
            </w:r>
          </w:p>
        </w:tc>
        <w:tc>
          <w:tcPr>
            <w:tcW w:w="850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3F40475B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 (D')</w:t>
            </w:r>
          </w:p>
        </w:tc>
        <w:tc>
          <w:tcPr>
            <w:tcW w:w="1418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1FFE385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76C32F2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38F3C53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701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7AE128FD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CODE genes</w:t>
            </w:r>
          </w:p>
        </w:tc>
        <w:tc>
          <w:tcPr>
            <w:tcW w:w="1668" w:type="dxa"/>
            <w:tcBorders>
              <w:top w:val="single" w:sz="4" w:space="0" w:color="008000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2AEE6E9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nc annot</w:t>
            </w:r>
          </w:p>
        </w:tc>
      </w:tr>
      <w:tr w:rsidR="00D74A5F" w:rsidRPr="00E85272" w14:paraId="212A3D8A" w14:textId="77777777" w:rsidTr="0064282D">
        <w:trPr>
          <w:trHeight w:val="300"/>
        </w:trPr>
        <w:tc>
          <w:tcPr>
            <w:tcW w:w="700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0B011DC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44E064A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74779</w:t>
            </w:r>
          </w:p>
        </w:tc>
        <w:tc>
          <w:tcPr>
            <w:tcW w:w="851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6F81990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59D89D4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661575E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6065378</w:t>
            </w:r>
          </w:p>
        </w:tc>
        <w:tc>
          <w:tcPr>
            <w:tcW w:w="709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60589D4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42963A0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183E0AB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1F2D1FD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03C75832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C879BD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972769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757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3CB03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40DF4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C2BAE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8328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89F3E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5EF50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EA0C8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3EF060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1E595398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18F303D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3A3ED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771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8AB90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E8BDA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C0520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7416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18F19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F966D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EBA51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A2952C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onymous</w:t>
            </w:r>
          </w:p>
        </w:tc>
      </w:tr>
      <w:tr w:rsidR="00D74A5F" w:rsidRPr="00E85272" w14:paraId="4C804461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3E8A3C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EE077B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792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5D809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1A39D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295D3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14432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EA1A1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F6DE2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B5988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1A9070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70309450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CC221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544C46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793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2F09D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9A65D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40A01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14432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49C5A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2F8B5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0E72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2B1F5D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6A7631B6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B6BA2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100BA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797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9C33A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765EA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1A872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08764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FFCD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3D93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C0D84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836696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55A2A3BC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35E142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37A10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826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29CF0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F91E6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1153B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1170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4FE4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5BB41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19EA4B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73E21C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16A7C737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B70585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FF9AA7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829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C8AAB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307EE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80B03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23684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5217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10E8B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BD315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D1B982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13CAD2E6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D92365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D3A70C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849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057AB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1214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A5C0F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3157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E86AF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5D730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1DA4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BF0E69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48CA9BEF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709834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2FDAD0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86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E2EF6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064B5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85CA3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1346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AB3F8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B0E39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176DD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ADCEF0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0C17E796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FCD091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E2E5CB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878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964AD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C175B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CCD6A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499192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5385ED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45DD5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84EF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E09E15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3F80D4A1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1C128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FF7EE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883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3AD0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00870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481F6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11705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EAB8A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BA6B2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EAA5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7CA85E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39A03502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C69E94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626F28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904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33058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8CA4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2456A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3005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D87E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F49CF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35771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B27316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2E4AA779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21E64B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30ABC4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909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E532D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DA1CD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951B0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1332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39AD9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C429A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7DE7CB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C323C9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73171659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1079F4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C773EB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916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ADC1F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F794D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14AA7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9554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DD8B6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3B19C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59F70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766F02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28FBE4F7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7C157E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5637A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92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A0AE8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4036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134D2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40907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396A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6609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23C93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0E9EB7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48F54EA7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28BA74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29E3CE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932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453A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5AC5D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40F6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59696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B00E6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2473E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F6F0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BD296F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4C6B9CAD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5D731D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A0B2EB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947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CADB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A16F9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41F3F4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576764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38AF2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A4715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9DE2D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B1414B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0F546325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7667DC6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F4087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7988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F5C0E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F5570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1942F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41484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2C101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72524A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BDE7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B22564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72CD6A07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6C404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AE9F83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8036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E3764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3E1D2D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F1F97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79686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FC84A7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79D18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,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7561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85DD55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62FA3F65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D697412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96B52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8043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B142A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61F0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F1828C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28179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A0C6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299EB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BA6BC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FC6A6C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ronic</w:t>
            </w:r>
          </w:p>
        </w:tc>
      </w:tr>
      <w:tr w:rsidR="00D74A5F" w:rsidRPr="00E85272" w14:paraId="56147084" w14:textId="77777777" w:rsidTr="0064282D">
        <w:trPr>
          <w:trHeight w:val="30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55EEA9F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55BA2F1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8079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86AE7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E03745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B50758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359372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E77410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5C7363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C3742E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F4CF309" w14:textId="77777777" w:rsidR="00D74A5F" w:rsidRPr="00E85272" w:rsidRDefault="00D74A5F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'-UTR</w:t>
            </w:r>
          </w:p>
        </w:tc>
      </w:tr>
    </w:tbl>
    <w:p w14:paraId="692D6665" w14:textId="77777777" w:rsidR="00D74A5F" w:rsidRPr="00E85272" w:rsidRDefault="00D74A5F" w:rsidP="00D74A5F">
      <w:pPr>
        <w:rPr>
          <w:rFonts w:ascii="Times New Roman" w:hAnsi="Times New Roman" w:cs="Times New Roman"/>
          <w:szCs w:val="21"/>
        </w:rPr>
      </w:pPr>
      <w:r w:rsidRPr="00E85272">
        <w:rPr>
          <w:rFonts w:ascii="Times New Roman" w:hAnsi="Times New Roman" w:cs="Times New Roman"/>
          <w:szCs w:val="21"/>
          <w:vertAlign w:val="superscript"/>
        </w:rPr>
        <w:t>a</w:t>
      </w:r>
      <w:r w:rsidRPr="00E85272">
        <w:rPr>
          <w:rFonts w:ascii="Times New Roman" w:hAnsi="Times New Roman" w:cs="Times New Roman"/>
          <w:szCs w:val="21"/>
        </w:rPr>
        <w:t>Chromosome.</w:t>
      </w:r>
    </w:p>
    <w:p w14:paraId="0DBE26DB" w14:textId="77777777" w:rsidR="00D74A5F" w:rsidRPr="00E85272" w:rsidRDefault="00D74A5F" w:rsidP="00D74A5F">
      <w:pPr>
        <w:rPr>
          <w:rFonts w:ascii="Times New Roman" w:hAnsi="Times New Roman" w:cs="Times New Roman"/>
          <w:szCs w:val="21"/>
        </w:rPr>
      </w:pPr>
      <w:r w:rsidRPr="00E85272">
        <w:rPr>
          <w:rFonts w:ascii="Times New Roman" w:hAnsi="Times New Roman" w:cs="Times New Roman"/>
          <w:szCs w:val="21"/>
          <w:vertAlign w:val="superscript"/>
        </w:rPr>
        <w:t>b</w:t>
      </w:r>
      <w:r w:rsidRPr="00E85272">
        <w:rPr>
          <w:rFonts w:ascii="Times New Roman" w:eastAsia="宋体" w:hAnsi="Times New Roman" w:cs="Times New Roman"/>
          <w:kern w:val="0"/>
          <w:sz w:val="22"/>
        </w:rPr>
        <w:t>According to GRCh37/hg19.</w:t>
      </w:r>
    </w:p>
    <w:p w14:paraId="52E56431" w14:textId="77777777" w:rsidR="00D74A5F" w:rsidRPr="00E85272" w:rsidRDefault="00D74A5F" w:rsidP="00D74A5F">
      <w:pPr>
        <w:spacing w:line="360" w:lineRule="auto"/>
        <w:rPr>
          <w:rFonts w:ascii="Times New Roman" w:hAnsi="Times New Roman" w:cs="Times New Roman"/>
          <w:b/>
        </w:rPr>
      </w:pPr>
    </w:p>
    <w:p w14:paraId="45419453" w14:textId="77777777" w:rsidR="00D74A5F" w:rsidRPr="00E85272" w:rsidRDefault="00D74A5F" w:rsidP="00D74A5F">
      <w:pPr>
        <w:spacing w:line="360" w:lineRule="auto"/>
        <w:rPr>
          <w:rFonts w:ascii="Times New Roman" w:hAnsi="Times New Roman" w:cs="Times New Roman"/>
          <w:b/>
        </w:rPr>
      </w:pPr>
    </w:p>
    <w:p w14:paraId="227F4222" w14:textId="77777777" w:rsidR="0012347A" w:rsidRPr="00D74A5F" w:rsidRDefault="0012347A" w:rsidP="00D74A5F"/>
    <w:sectPr w:rsidR="0012347A" w:rsidRPr="00D74A5F" w:rsidSect="0012347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EE"/>
    <w:rsid w:val="000E4122"/>
    <w:rsid w:val="0012347A"/>
    <w:rsid w:val="00154E33"/>
    <w:rsid w:val="0049736D"/>
    <w:rsid w:val="0074335B"/>
    <w:rsid w:val="008423EE"/>
    <w:rsid w:val="00965F10"/>
    <w:rsid w:val="00C50AB3"/>
    <w:rsid w:val="00D74A5F"/>
    <w:rsid w:val="00E6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9A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3</Words>
  <Characters>2873</Characters>
  <Application>Microsoft Macintosh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9</cp:revision>
  <dcterms:created xsi:type="dcterms:W3CDTF">2018-08-25T03:20:00Z</dcterms:created>
  <dcterms:modified xsi:type="dcterms:W3CDTF">2019-06-06T01:43:00Z</dcterms:modified>
</cp:coreProperties>
</file>